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BAEBF8" w14:textId="3E5489A8" w:rsidR="00293D9D" w:rsidRDefault="00954F89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l Table </w:t>
      </w:r>
      <w:r w:rsidR="004E4023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14. List of PCR primers.</w:t>
      </w:r>
    </w:p>
    <w:p w14:paraId="37FB72AB" w14:textId="77777777" w:rsidR="00293D9D" w:rsidRDefault="00293D9D">
      <w:pPr>
        <w:adjustRightInd w:val="0"/>
        <w:snapToGrid w:val="0"/>
        <w:spacing w:after="0" w:line="240" w:lineRule="auto"/>
        <w:rPr>
          <w:rFonts w:ascii="Times New Roman" w:hAnsi="Times New Roman" w:cs="Times New Roman"/>
        </w:rPr>
      </w:pPr>
    </w:p>
    <w:tbl>
      <w:tblPr>
        <w:tblW w:w="95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890"/>
        <w:gridCol w:w="3712"/>
        <w:gridCol w:w="3827"/>
        <w:gridCol w:w="79"/>
      </w:tblGrid>
      <w:tr w:rsidR="00293D9D" w14:paraId="26AEE84F" w14:textId="77777777">
        <w:trPr>
          <w:trHeight w:hRule="exact" w:val="340"/>
        </w:trPr>
        <w:tc>
          <w:tcPr>
            <w:tcW w:w="1890" w:type="dxa"/>
            <w:shd w:val="clear" w:color="auto" w:fill="auto"/>
            <w:noWrap/>
            <w:vAlign w:val="center"/>
          </w:tcPr>
          <w:p w14:paraId="446AE156" w14:textId="77777777" w:rsidR="00293D9D" w:rsidRDefault="0095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arget region</w:t>
            </w:r>
          </w:p>
        </w:tc>
        <w:tc>
          <w:tcPr>
            <w:tcW w:w="3712" w:type="dxa"/>
            <w:shd w:val="clear" w:color="auto" w:fill="auto"/>
            <w:noWrap/>
            <w:vAlign w:val="center"/>
          </w:tcPr>
          <w:p w14:paraId="53538A91" w14:textId="77777777" w:rsidR="00293D9D" w:rsidRDefault="0095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quence (5’ to 3’)</w:t>
            </w:r>
          </w:p>
        </w:tc>
        <w:tc>
          <w:tcPr>
            <w:tcW w:w="3906" w:type="dxa"/>
            <w:gridSpan w:val="2"/>
            <w:shd w:val="clear" w:color="auto" w:fill="auto"/>
            <w:noWrap/>
            <w:vAlign w:val="center"/>
          </w:tcPr>
          <w:p w14:paraId="46F7ACD9" w14:textId="77777777" w:rsidR="00293D9D" w:rsidRDefault="00954F89">
            <w:pPr>
              <w:spacing w:after="0" w:line="240" w:lineRule="auto"/>
              <w:ind w:right="-667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urpose </w:t>
            </w:r>
          </w:p>
        </w:tc>
      </w:tr>
      <w:tr w:rsidR="00293D9D" w14:paraId="5B6E4736" w14:textId="77777777">
        <w:trPr>
          <w:trHeight w:hRule="exact" w:val="680"/>
        </w:trPr>
        <w:tc>
          <w:tcPr>
            <w:tcW w:w="1890" w:type="dxa"/>
            <w:shd w:val="clear" w:color="auto" w:fill="auto"/>
            <w:noWrap/>
            <w:vAlign w:val="center"/>
          </w:tcPr>
          <w:p w14:paraId="1F12F29F" w14:textId="77777777" w:rsidR="00293D9D" w:rsidRDefault="00954F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p3a</w:t>
            </w:r>
          </w:p>
        </w:tc>
        <w:tc>
          <w:tcPr>
            <w:tcW w:w="3712" w:type="dxa"/>
            <w:shd w:val="clear" w:color="auto" w:fill="auto"/>
            <w:noWrap/>
            <w:vAlign w:val="center"/>
          </w:tcPr>
          <w:p w14:paraId="34F28206" w14:textId="77777777" w:rsidR="00293D9D" w:rsidRDefault="0095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ACGGGATGATTCAGGTG</w:t>
            </w:r>
          </w:p>
          <w:p w14:paraId="5672E5DD" w14:textId="77777777" w:rsidR="00293D9D" w:rsidRDefault="0095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GAGGACGACACTGAAGA</w:t>
            </w:r>
          </w:p>
        </w:tc>
        <w:tc>
          <w:tcPr>
            <w:tcW w:w="3906" w:type="dxa"/>
            <w:gridSpan w:val="2"/>
            <w:shd w:val="clear" w:color="auto" w:fill="auto"/>
            <w:noWrap/>
            <w:vAlign w:val="center"/>
          </w:tcPr>
          <w:p w14:paraId="10E92648" w14:textId="77777777" w:rsidR="00293D9D" w:rsidRDefault="00954F89">
            <w:pPr>
              <w:spacing w:after="0" w:line="240" w:lineRule="auto"/>
              <w:ind w:right="-667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CR</w:t>
            </w:r>
          </w:p>
        </w:tc>
      </w:tr>
      <w:tr w:rsidR="00293D9D" w14:paraId="5C8D8680" w14:textId="77777777">
        <w:trPr>
          <w:trHeight w:hRule="exact" w:val="680"/>
        </w:trPr>
        <w:tc>
          <w:tcPr>
            <w:tcW w:w="1890" w:type="dxa"/>
            <w:shd w:val="clear" w:color="auto" w:fill="auto"/>
            <w:noWrap/>
            <w:vAlign w:val="center"/>
          </w:tcPr>
          <w:p w14:paraId="30AEBF28" w14:textId="77777777" w:rsidR="00293D9D" w:rsidRDefault="00954F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p3b</w:t>
            </w:r>
          </w:p>
        </w:tc>
        <w:tc>
          <w:tcPr>
            <w:tcW w:w="3712" w:type="dxa"/>
            <w:shd w:val="clear" w:color="auto" w:fill="auto"/>
            <w:noWrap/>
            <w:vAlign w:val="center"/>
          </w:tcPr>
          <w:p w14:paraId="3AE82185" w14:textId="77777777" w:rsidR="00293D9D" w:rsidRDefault="0095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CAAAGCGAAGGCTCACA</w:t>
            </w:r>
          </w:p>
          <w:p w14:paraId="765AC9CC" w14:textId="77777777" w:rsidR="00293D9D" w:rsidRDefault="0095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TACCTTTTCACGCTATGACTGG</w:t>
            </w:r>
          </w:p>
        </w:tc>
        <w:tc>
          <w:tcPr>
            <w:tcW w:w="3906" w:type="dxa"/>
            <w:gridSpan w:val="2"/>
            <w:shd w:val="clear" w:color="auto" w:fill="auto"/>
            <w:noWrap/>
            <w:vAlign w:val="center"/>
          </w:tcPr>
          <w:p w14:paraId="13FC9930" w14:textId="77777777" w:rsidR="00293D9D" w:rsidRDefault="00954F89">
            <w:pPr>
              <w:spacing w:after="0" w:line="240" w:lineRule="auto"/>
              <w:ind w:right="-667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CR</w:t>
            </w:r>
          </w:p>
        </w:tc>
      </w:tr>
      <w:tr w:rsidR="00293D9D" w14:paraId="3C0592EC" w14:textId="77777777">
        <w:trPr>
          <w:trHeight w:hRule="exact" w:val="680"/>
        </w:trPr>
        <w:tc>
          <w:tcPr>
            <w:tcW w:w="1890" w:type="dxa"/>
            <w:shd w:val="clear" w:color="auto" w:fill="auto"/>
            <w:noWrap/>
            <w:vAlign w:val="center"/>
          </w:tcPr>
          <w:p w14:paraId="3C6DC1F4" w14:textId="77777777" w:rsidR="00293D9D" w:rsidRDefault="00954F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za</w:t>
            </w:r>
            <w:proofErr w:type="spellEnd"/>
          </w:p>
        </w:tc>
        <w:tc>
          <w:tcPr>
            <w:tcW w:w="3712" w:type="dxa"/>
            <w:shd w:val="clear" w:color="auto" w:fill="auto"/>
            <w:noWrap/>
            <w:vAlign w:val="center"/>
          </w:tcPr>
          <w:p w14:paraId="59B6853B" w14:textId="77777777" w:rsidR="00293D9D" w:rsidRDefault="0095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CTGCTTCCCAAAAGTATG</w:t>
            </w:r>
          </w:p>
          <w:p w14:paraId="4A220F3C" w14:textId="77777777" w:rsidR="00293D9D" w:rsidRDefault="0095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CTGTTATGTCACAATGCG</w:t>
            </w:r>
          </w:p>
        </w:tc>
        <w:tc>
          <w:tcPr>
            <w:tcW w:w="3906" w:type="dxa"/>
            <w:gridSpan w:val="2"/>
            <w:shd w:val="clear" w:color="auto" w:fill="auto"/>
            <w:noWrap/>
            <w:vAlign w:val="center"/>
          </w:tcPr>
          <w:p w14:paraId="17AF52BB" w14:textId="77777777" w:rsidR="00293D9D" w:rsidRDefault="00954F89">
            <w:pPr>
              <w:spacing w:after="0" w:line="240" w:lineRule="auto"/>
              <w:ind w:right="-667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CR</w:t>
            </w:r>
          </w:p>
        </w:tc>
      </w:tr>
      <w:tr w:rsidR="00293D9D" w14:paraId="0005D2D9" w14:textId="77777777">
        <w:trPr>
          <w:trHeight w:hRule="exact" w:val="680"/>
        </w:trPr>
        <w:tc>
          <w:tcPr>
            <w:tcW w:w="1890" w:type="dxa"/>
            <w:shd w:val="clear" w:color="auto" w:fill="auto"/>
            <w:noWrap/>
            <w:vAlign w:val="center"/>
          </w:tcPr>
          <w:p w14:paraId="3CE22A0C" w14:textId="77777777" w:rsidR="00293D9D" w:rsidRDefault="00954F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i:ch211-166g5.4</w:t>
            </w:r>
          </w:p>
        </w:tc>
        <w:tc>
          <w:tcPr>
            <w:tcW w:w="3712" w:type="dxa"/>
            <w:shd w:val="clear" w:color="auto" w:fill="auto"/>
            <w:noWrap/>
            <w:vAlign w:val="center"/>
          </w:tcPr>
          <w:p w14:paraId="4B73DEAF" w14:textId="77777777" w:rsidR="00293D9D" w:rsidRDefault="0095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TGGTCCTACCGTGAGAAA</w:t>
            </w:r>
          </w:p>
          <w:p w14:paraId="3732AEA0" w14:textId="77777777" w:rsidR="00293D9D" w:rsidRDefault="0095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CACAGTGCTCCTCTCTC</w:t>
            </w:r>
          </w:p>
        </w:tc>
        <w:tc>
          <w:tcPr>
            <w:tcW w:w="3906" w:type="dxa"/>
            <w:gridSpan w:val="2"/>
            <w:shd w:val="clear" w:color="auto" w:fill="auto"/>
            <w:noWrap/>
            <w:vAlign w:val="center"/>
          </w:tcPr>
          <w:p w14:paraId="2E61FBCE" w14:textId="77777777" w:rsidR="00293D9D" w:rsidRDefault="00954F89">
            <w:pPr>
              <w:spacing w:after="0" w:line="240" w:lineRule="auto"/>
              <w:ind w:right="-667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CR</w:t>
            </w:r>
          </w:p>
        </w:tc>
      </w:tr>
      <w:tr w:rsidR="00293D9D" w14:paraId="2F625A19" w14:textId="77777777">
        <w:trPr>
          <w:trHeight w:hRule="exact" w:val="680"/>
        </w:trPr>
        <w:tc>
          <w:tcPr>
            <w:tcW w:w="1890" w:type="dxa"/>
            <w:shd w:val="clear" w:color="auto" w:fill="auto"/>
            <w:noWrap/>
            <w:vAlign w:val="center"/>
          </w:tcPr>
          <w:p w14:paraId="7A768D78" w14:textId="77777777" w:rsidR="00293D9D" w:rsidRDefault="00954F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p3a</w:t>
            </w:r>
          </w:p>
        </w:tc>
        <w:tc>
          <w:tcPr>
            <w:tcW w:w="3712" w:type="dxa"/>
            <w:shd w:val="clear" w:color="auto" w:fill="auto"/>
            <w:noWrap/>
            <w:vAlign w:val="center"/>
          </w:tcPr>
          <w:p w14:paraId="311E2F1B" w14:textId="77777777" w:rsidR="00293D9D" w:rsidRDefault="0095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CAGGACAGATACAGTGGCAG</w:t>
            </w:r>
          </w:p>
          <w:p w14:paraId="6E01DF78" w14:textId="77777777" w:rsidR="00293D9D" w:rsidRDefault="0095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TGGAGCCGTCTGGAGTTG</w:t>
            </w:r>
          </w:p>
        </w:tc>
        <w:tc>
          <w:tcPr>
            <w:tcW w:w="3906" w:type="dxa"/>
            <w:gridSpan w:val="2"/>
            <w:shd w:val="clear" w:color="auto" w:fill="auto"/>
            <w:noWrap/>
            <w:vAlign w:val="center"/>
          </w:tcPr>
          <w:p w14:paraId="58E6F56E" w14:textId="77777777" w:rsidR="00293D9D" w:rsidRDefault="00954F89">
            <w:pPr>
              <w:spacing w:after="0" w:line="240" w:lineRule="auto"/>
              <w:ind w:right="-667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T-qPCR</w:t>
            </w:r>
          </w:p>
        </w:tc>
      </w:tr>
      <w:tr w:rsidR="00293D9D" w14:paraId="5F54C690" w14:textId="77777777">
        <w:trPr>
          <w:trHeight w:hRule="exact" w:val="680"/>
        </w:trPr>
        <w:tc>
          <w:tcPr>
            <w:tcW w:w="1890" w:type="dxa"/>
            <w:shd w:val="clear" w:color="auto" w:fill="auto"/>
            <w:noWrap/>
            <w:vAlign w:val="center"/>
          </w:tcPr>
          <w:p w14:paraId="6B274274" w14:textId="77777777" w:rsidR="00293D9D" w:rsidRDefault="00954F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p3b</w:t>
            </w:r>
          </w:p>
        </w:tc>
        <w:tc>
          <w:tcPr>
            <w:tcW w:w="3712" w:type="dxa"/>
            <w:shd w:val="clear" w:color="auto" w:fill="auto"/>
            <w:noWrap/>
            <w:vAlign w:val="center"/>
          </w:tcPr>
          <w:p w14:paraId="5C2D4005" w14:textId="77777777" w:rsidR="00293D9D" w:rsidRDefault="0095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GACAGCAGTCAGAGCGA</w:t>
            </w:r>
          </w:p>
          <w:p w14:paraId="4EFDDE9A" w14:textId="77777777" w:rsidR="00293D9D" w:rsidRDefault="0095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CCGTGAGGTCTGTGGTCT</w:t>
            </w:r>
          </w:p>
        </w:tc>
        <w:tc>
          <w:tcPr>
            <w:tcW w:w="3906" w:type="dxa"/>
            <w:gridSpan w:val="2"/>
            <w:shd w:val="clear" w:color="auto" w:fill="auto"/>
            <w:noWrap/>
            <w:vAlign w:val="center"/>
          </w:tcPr>
          <w:p w14:paraId="7C518B2A" w14:textId="77777777" w:rsidR="00293D9D" w:rsidRDefault="00954F89">
            <w:pPr>
              <w:spacing w:after="0" w:line="240" w:lineRule="auto"/>
              <w:ind w:right="-667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T-qPCR</w:t>
            </w:r>
          </w:p>
        </w:tc>
      </w:tr>
      <w:tr w:rsidR="00293D9D" w14:paraId="47994C7B" w14:textId="77777777">
        <w:trPr>
          <w:trHeight w:hRule="exact" w:val="680"/>
        </w:trPr>
        <w:tc>
          <w:tcPr>
            <w:tcW w:w="1890" w:type="dxa"/>
            <w:shd w:val="clear" w:color="auto" w:fill="auto"/>
            <w:noWrap/>
            <w:vAlign w:val="center"/>
          </w:tcPr>
          <w:p w14:paraId="52526957" w14:textId="77777777" w:rsidR="00293D9D" w:rsidRDefault="00954F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za</w:t>
            </w:r>
            <w:proofErr w:type="spellEnd"/>
          </w:p>
        </w:tc>
        <w:tc>
          <w:tcPr>
            <w:tcW w:w="3712" w:type="dxa"/>
            <w:shd w:val="clear" w:color="auto" w:fill="auto"/>
            <w:noWrap/>
            <w:vAlign w:val="center"/>
          </w:tcPr>
          <w:p w14:paraId="3E9FFF14" w14:textId="77777777" w:rsidR="00293D9D" w:rsidRDefault="0095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CTGAGCGAGGAGCCCAT</w:t>
            </w:r>
          </w:p>
          <w:p w14:paraId="1B097F41" w14:textId="77777777" w:rsidR="00293D9D" w:rsidRDefault="0095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TACAAATGGAGCAGATGTGAGC</w:t>
            </w:r>
          </w:p>
        </w:tc>
        <w:tc>
          <w:tcPr>
            <w:tcW w:w="3906" w:type="dxa"/>
            <w:gridSpan w:val="2"/>
            <w:shd w:val="clear" w:color="auto" w:fill="auto"/>
            <w:noWrap/>
            <w:vAlign w:val="center"/>
          </w:tcPr>
          <w:p w14:paraId="5663A40C" w14:textId="77777777" w:rsidR="00293D9D" w:rsidRDefault="00954F89">
            <w:pPr>
              <w:spacing w:after="0" w:line="240" w:lineRule="auto"/>
              <w:ind w:right="-667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T-qPCR</w:t>
            </w:r>
          </w:p>
        </w:tc>
      </w:tr>
      <w:tr w:rsidR="00293D9D" w14:paraId="30160F78" w14:textId="77777777">
        <w:trPr>
          <w:trHeight w:hRule="exact" w:val="680"/>
        </w:trPr>
        <w:tc>
          <w:tcPr>
            <w:tcW w:w="1890" w:type="dxa"/>
            <w:shd w:val="clear" w:color="auto" w:fill="auto"/>
            <w:noWrap/>
            <w:vAlign w:val="center"/>
          </w:tcPr>
          <w:p w14:paraId="5F17E8A4" w14:textId="77777777" w:rsidR="00293D9D" w:rsidRDefault="00954F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i:ch211-166g5.4</w:t>
            </w:r>
          </w:p>
        </w:tc>
        <w:tc>
          <w:tcPr>
            <w:tcW w:w="3712" w:type="dxa"/>
            <w:shd w:val="clear" w:color="auto" w:fill="auto"/>
            <w:noWrap/>
            <w:vAlign w:val="center"/>
          </w:tcPr>
          <w:p w14:paraId="3344D33D" w14:textId="77777777" w:rsidR="00293D9D" w:rsidRDefault="0095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GTCAGACAGGTCCATTCTTCAG</w:t>
            </w:r>
          </w:p>
          <w:p w14:paraId="7268A812" w14:textId="77777777" w:rsidR="00293D9D" w:rsidRDefault="0095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GAACCTTCTCTTCGTGTCTGA</w:t>
            </w:r>
          </w:p>
        </w:tc>
        <w:tc>
          <w:tcPr>
            <w:tcW w:w="3906" w:type="dxa"/>
            <w:gridSpan w:val="2"/>
            <w:shd w:val="clear" w:color="auto" w:fill="auto"/>
            <w:noWrap/>
            <w:vAlign w:val="center"/>
          </w:tcPr>
          <w:p w14:paraId="34049D5F" w14:textId="77777777" w:rsidR="00293D9D" w:rsidRDefault="00954F89">
            <w:pPr>
              <w:spacing w:after="0" w:line="240" w:lineRule="auto"/>
              <w:ind w:right="-667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T-qPCR</w:t>
            </w:r>
          </w:p>
        </w:tc>
      </w:tr>
      <w:tr w:rsidR="00293D9D" w14:paraId="5559AB29" w14:textId="77777777">
        <w:trPr>
          <w:trHeight w:hRule="exact" w:val="680"/>
        </w:trPr>
        <w:tc>
          <w:tcPr>
            <w:tcW w:w="1890" w:type="dxa"/>
            <w:shd w:val="clear" w:color="auto" w:fill="auto"/>
            <w:noWrap/>
            <w:vAlign w:val="center"/>
          </w:tcPr>
          <w:p w14:paraId="595C2CC8" w14:textId="77777777" w:rsidR="00293D9D" w:rsidRDefault="00954F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tb1</w:t>
            </w:r>
          </w:p>
        </w:tc>
        <w:tc>
          <w:tcPr>
            <w:tcW w:w="3712" w:type="dxa"/>
            <w:shd w:val="clear" w:color="auto" w:fill="auto"/>
            <w:noWrap/>
            <w:vAlign w:val="center"/>
          </w:tcPr>
          <w:p w14:paraId="402EEBB8" w14:textId="77777777" w:rsidR="00293D9D" w:rsidRDefault="0095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AATCCCAAAGCCAACAGAGAG</w:t>
            </w:r>
          </w:p>
          <w:p w14:paraId="6315BD5F" w14:textId="77777777" w:rsidR="00293D9D" w:rsidRDefault="0095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AGCACAGCCTGGATGG</w:t>
            </w:r>
          </w:p>
        </w:tc>
        <w:tc>
          <w:tcPr>
            <w:tcW w:w="3906" w:type="dxa"/>
            <w:gridSpan w:val="2"/>
            <w:shd w:val="clear" w:color="auto" w:fill="auto"/>
            <w:noWrap/>
            <w:vAlign w:val="center"/>
          </w:tcPr>
          <w:p w14:paraId="540EC2F2" w14:textId="77777777" w:rsidR="00293D9D" w:rsidRDefault="00954F89">
            <w:pPr>
              <w:spacing w:after="0" w:line="240" w:lineRule="auto"/>
              <w:ind w:right="-667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T-qPCR</w:t>
            </w:r>
          </w:p>
        </w:tc>
      </w:tr>
      <w:tr w:rsidR="00293D9D" w14:paraId="7628D1E9" w14:textId="77777777">
        <w:trPr>
          <w:trHeight w:hRule="exact" w:val="680"/>
        </w:trPr>
        <w:tc>
          <w:tcPr>
            <w:tcW w:w="1890" w:type="dxa"/>
            <w:shd w:val="clear" w:color="auto" w:fill="auto"/>
            <w:noWrap/>
            <w:vAlign w:val="center"/>
          </w:tcPr>
          <w:p w14:paraId="6C08174A" w14:textId="77777777" w:rsidR="00293D9D" w:rsidRDefault="00954F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cl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+</w:t>
            </w: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19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enhancer</w:t>
            </w:r>
          </w:p>
        </w:tc>
        <w:tc>
          <w:tcPr>
            <w:tcW w:w="3712" w:type="dxa"/>
            <w:shd w:val="clear" w:color="auto" w:fill="auto"/>
            <w:noWrap/>
            <w:vAlign w:val="center"/>
          </w:tcPr>
          <w:p w14:paraId="0D725218" w14:textId="77777777" w:rsidR="00293D9D" w:rsidRDefault="0095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CCACCTCACTTTGCCTTC</w:t>
            </w:r>
          </w:p>
          <w:p w14:paraId="75C41EE2" w14:textId="77777777" w:rsidR="00293D9D" w:rsidRDefault="0095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GAAGATCACATCCTGTTATTGT</w:t>
            </w:r>
          </w:p>
        </w:tc>
        <w:tc>
          <w:tcPr>
            <w:tcW w:w="3906" w:type="dxa"/>
            <w:gridSpan w:val="2"/>
            <w:shd w:val="clear" w:color="auto" w:fill="auto"/>
            <w:noWrap/>
            <w:vAlign w:val="center"/>
          </w:tcPr>
          <w:p w14:paraId="7FE1BED5" w14:textId="77777777" w:rsidR="00293D9D" w:rsidRDefault="00954F89">
            <w:pPr>
              <w:spacing w:after="0" w:line="240" w:lineRule="auto"/>
              <w:ind w:right="-667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3K4me1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ChIP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-qPCR for all 5 cell types </w:t>
            </w:r>
          </w:p>
          <w:p w14:paraId="1262DF9A" w14:textId="77777777" w:rsidR="00293D9D" w:rsidRDefault="00954F89">
            <w:pPr>
              <w:spacing w:after="0" w:line="240" w:lineRule="auto"/>
              <w:ind w:right="-667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nd H3K27ac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hI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-qPCR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or BM HSC</w:t>
            </w:r>
          </w:p>
        </w:tc>
      </w:tr>
      <w:tr w:rsidR="00293D9D" w14:paraId="124C1EC3" w14:textId="77777777">
        <w:trPr>
          <w:gridAfter w:val="1"/>
          <w:wAfter w:w="79" w:type="dxa"/>
          <w:trHeight w:hRule="exact" w:val="680"/>
        </w:trPr>
        <w:tc>
          <w:tcPr>
            <w:tcW w:w="1890" w:type="dxa"/>
            <w:shd w:val="clear" w:color="auto" w:fill="auto"/>
            <w:noWrap/>
            <w:vAlign w:val="center"/>
          </w:tcPr>
          <w:p w14:paraId="1709D5FA" w14:textId="77777777" w:rsidR="00293D9D" w:rsidRDefault="00954F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tb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promoter</w:t>
            </w:r>
          </w:p>
        </w:tc>
        <w:tc>
          <w:tcPr>
            <w:tcW w:w="3712" w:type="dxa"/>
            <w:shd w:val="clear" w:color="auto" w:fill="auto"/>
            <w:noWrap/>
            <w:vAlign w:val="center"/>
          </w:tcPr>
          <w:p w14:paraId="6F6294E2" w14:textId="77777777" w:rsidR="00293D9D" w:rsidRDefault="0095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GGACAAAGACCCAGAGGC</w:t>
            </w:r>
          </w:p>
          <w:p w14:paraId="33F6A3BB" w14:textId="77777777" w:rsidR="00293D9D" w:rsidRDefault="0095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AAAGCCGTATTAGGTCCATCT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17F3F9B4" w14:textId="77777777" w:rsidR="00293D9D" w:rsidRDefault="00954F89">
            <w:pPr>
              <w:spacing w:after="0" w:line="240" w:lineRule="auto"/>
              <w:ind w:right="-667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H3K4me3 and H3K27ac ChIP-qPCR for </w:t>
            </w:r>
          </w:p>
          <w:p w14:paraId="05BF2DC9" w14:textId="77777777" w:rsidR="00293D9D" w:rsidRDefault="00954F89">
            <w:pPr>
              <w:spacing w:after="0" w:line="240" w:lineRule="auto"/>
              <w:ind w:right="-667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ll 5 cell types</w:t>
            </w:r>
          </w:p>
        </w:tc>
      </w:tr>
      <w:tr w:rsidR="00293D9D" w14:paraId="69CDDD63" w14:textId="77777777">
        <w:trPr>
          <w:gridAfter w:val="1"/>
          <w:wAfter w:w="79" w:type="dxa"/>
          <w:trHeight w:hRule="exact" w:val="680"/>
        </w:trPr>
        <w:tc>
          <w:tcPr>
            <w:tcW w:w="1890" w:type="dxa"/>
            <w:shd w:val="clear" w:color="auto" w:fill="auto"/>
            <w:noWrap/>
            <w:vAlign w:val="center"/>
          </w:tcPr>
          <w:p w14:paraId="0D44CECC" w14:textId="77777777" w:rsidR="00293D9D" w:rsidRDefault="00954F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Gata5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promoter</w:t>
            </w:r>
          </w:p>
        </w:tc>
        <w:tc>
          <w:tcPr>
            <w:tcW w:w="3712" w:type="dxa"/>
            <w:shd w:val="clear" w:color="auto" w:fill="auto"/>
            <w:noWrap/>
            <w:vAlign w:val="center"/>
          </w:tcPr>
          <w:p w14:paraId="23BE252E" w14:textId="77777777" w:rsidR="00293D9D" w:rsidRDefault="0095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AAGAAAGACGGGCAGACG</w:t>
            </w:r>
          </w:p>
          <w:p w14:paraId="50A50A9C" w14:textId="77777777" w:rsidR="00293D9D" w:rsidRDefault="0095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GAACCGACTCAAAAAAGTGG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6694E5A6" w14:textId="77777777" w:rsidR="00293D9D" w:rsidRDefault="00954F89">
            <w:pPr>
              <w:spacing w:after="0" w:line="240" w:lineRule="auto"/>
              <w:ind w:right="-667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H3K27me3 ChIP-qPCR for BM HSC, </w:t>
            </w:r>
          </w:p>
          <w:p w14:paraId="793B0F7B" w14:textId="77777777" w:rsidR="00293D9D" w:rsidRDefault="00954F89">
            <w:pPr>
              <w:spacing w:after="0" w:line="240" w:lineRule="auto"/>
              <w:ind w:right="-667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L HSC, pre-HSC &amp; HE</w:t>
            </w:r>
          </w:p>
        </w:tc>
      </w:tr>
      <w:tr w:rsidR="00293D9D" w14:paraId="76EEC10D" w14:textId="77777777">
        <w:trPr>
          <w:gridAfter w:val="1"/>
          <w:wAfter w:w="79" w:type="dxa"/>
          <w:trHeight w:hRule="exact" w:val="680"/>
        </w:trPr>
        <w:tc>
          <w:tcPr>
            <w:tcW w:w="1890" w:type="dxa"/>
            <w:shd w:val="clear" w:color="auto" w:fill="auto"/>
            <w:noWrap/>
            <w:vAlign w:val="center"/>
          </w:tcPr>
          <w:p w14:paraId="19B31AF9" w14:textId="77777777" w:rsidR="00293D9D" w:rsidRDefault="00954F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Gata2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-3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enhancer</w:t>
            </w:r>
          </w:p>
        </w:tc>
        <w:tc>
          <w:tcPr>
            <w:tcW w:w="3712" w:type="dxa"/>
            <w:shd w:val="clear" w:color="auto" w:fill="auto"/>
            <w:noWrap/>
            <w:vAlign w:val="center"/>
          </w:tcPr>
          <w:p w14:paraId="071E8D8A" w14:textId="77777777" w:rsidR="00293D9D" w:rsidRDefault="0095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ATCTGTGGTGGTAAATGCTG</w:t>
            </w:r>
          </w:p>
          <w:p w14:paraId="3A289AC2" w14:textId="77777777" w:rsidR="00293D9D" w:rsidRDefault="0095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CTTCCAGATTATCGCAGC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42C5E416" w14:textId="77777777" w:rsidR="00293D9D" w:rsidRDefault="00954F89">
            <w:pPr>
              <w:spacing w:after="0" w:line="240" w:lineRule="auto"/>
              <w:ind w:right="-667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H3K4me1 and H3K27ac ChIP-qPCR for </w:t>
            </w:r>
          </w:p>
          <w:p w14:paraId="3CCBF124" w14:textId="77777777" w:rsidR="00293D9D" w:rsidRDefault="00954F89">
            <w:pPr>
              <w:spacing w:after="0" w:line="240" w:lineRule="auto"/>
              <w:ind w:right="-667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L HSC</w:t>
            </w:r>
          </w:p>
        </w:tc>
      </w:tr>
      <w:tr w:rsidR="00293D9D" w14:paraId="53CDC31D" w14:textId="77777777">
        <w:trPr>
          <w:gridAfter w:val="1"/>
          <w:wAfter w:w="79" w:type="dxa"/>
          <w:trHeight w:hRule="exact" w:val="680"/>
        </w:trPr>
        <w:tc>
          <w:tcPr>
            <w:tcW w:w="1890" w:type="dxa"/>
            <w:shd w:val="clear" w:color="auto" w:fill="auto"/>
            <w:noWrap/>
            <w:vAlign w:val="center"/>
          </w:tcPr>
          <w:p w14:paraId="4070FACC" w14:textId="77777777" w:rsidR="00293D9D" w:rsidRDefault="00954F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dh5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enhancer</w:t>
            </w:r>
          </w:p>
        </w:tc>
        <w:tc>
          <w:tcPr>
            <w:tcW w:w="3712" w:type="dxa"/>
            <w:shd w:val="clear" w:color="auto" w:fill="auto"/>
            <w:noWrap/>
            <w:vAlign w:val="center"/>
          </w:tcPr>
          <w:p w14:paraId="49522D50" w14:textId="77777777" w:rsidR="00293D9D" w:rsidRDefault="0095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GGCAAGCAGTCTACCAACA</w:t>
            </w:r>
          </w:p>
          <w:p w14:paraId="70A141A8" w14:textId="77777777" w:rsidR="00293D9D" w:rsidRDefault="0095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AGGCCAGCCTAAGCAATCT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7560C3F0" w14:textId="77777777" w:rsidR="00293D9D" w:rsidRDefault="00954F89">
            <w:pPr>
              <w:spacing w:after="0" w:line="240" w:lineRule="auto"/>
              <w:ind w:right="-667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H3K4me1 and H3K27ac ChIP-qPCR for </w:t>
            </w:r>
          </w:p>
          <w:p w14:paraId="1C49BC69" w14:textId="77777777" w:rsidR="00293D9D" w:rsidRDefault="00954F89">
            <w:pPr>
              <w:spacing w:after="0" w:line="240" w:lineRule="auto"/>
              <w:ind w:right="-667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ndo</w:t>
            </w:r>
          </w:p>
        </w:tc>
      </w:tr>
      <w:tr w:rsidR="00293D9D" w14:paraId="359F8DD9" w14:textId="77777777">
        <w:trPr>
          <w:gridAfter w:val="1"/>
          <w:wAfter w:w="79" w:type="dxa"/>
          <w:trHeight w:hRule="exact" w:val="680"/>
        </w:trPr>
        <w:tc>
          <w:tcPr>
            <w:tcW w:w="1890" w:type="dxa"/>
            <w:shd w:val="clear" w:color="auto" w:fill="auto"/>
            <w:noWrap/>
            <w:vAlign w:val="center"/>
          </w:tcPr>
          <w:p w14:paraId="17C30781" w14:textId="77777777" w:rsidR="00293D9D" w:rsidRDefault="00954F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Htr2c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promoter</w:t>
            </w:r>
          </w:p>
        </w:tc>
        <w:tc>
          <w:tcPr>
            <w:tcW w:w="3712" w:type="dxa"/>
            <w:shd w:val="clear" w:color="auto" w:fill="auto"/>
            <w:noWrap/>
            <w:vAlign w:val="center"/>
          </w:tcPr>
          <w:p w14:paraId="30039CC8" w14:textId="77777777" w:rsidR="00293D9D" w:rsidRDefault="0095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ACTCCTCCCCTCATCCC</w:t>
            </w:r>
          </w:p>
          <w:p w14:paraId="15A271FC" w14:textId="77777777" w:rsidR="00293D9D" w:rsidRDefault="0095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AGAACCAGAGCACCTACCC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13FB9569" w14:textId="77777777" w:rsidR="00293D9D" w:rsidRDefault="00954F89">
            <w:pPr>
              <w:spacing w:after="0" w:line="240" w:lineRule="auto"/>
              <w:ind w:right="-667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3K27me3 ChIP-qPCR for Endo</w:t>
            </w:r>
          </w:p>
        </w:tc>
      </w:tr>
      <w:tr w:rsidR="00293D9D" w14:paraId="6493F0AA" w14:textId="77777777">
        <w:trPr>
          <w:gridAfter w:val="1"/>
          <w:wAfter w:w="79" w:type="dxa"/>
          <w:trHeight w:hRule="exact" w:val="680"/>
        </w:trPr>
        <w:tc>
          <w:tcPr>
            <w:tcW w:w="1890" w:type="dxa"/>
            <w:shd w:val="clear" w:color="auto" w:fill="auto"/>
            <w:noWrap/>
            <w:vAlign w:val="center"/>
          </w:tcPr>
          <w:p w14:paraId="45119A38" w14:textId="77777777" w:rsidR="00293D9D" w:rsidRDefault="00954F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a distal region </w:t>
            </w:r>
          </w:p>
        </w:tc>
        <w:tc>
          <w:tcPr>
            <w:tcW w:w="3712" w:type="dxa"/>
            <w:shd w:val="clear" w:color="auto" w:fill="auto"/>
            <w:noWrap/>
            <w:vAlign w:val="center"/>
          </w:tcPr>
          <w:p w14:paraId="4F562EC2" w14:textId="77777777" w:rsidR="00293D9D" w:rsidRDefault="0095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ACCTCACACACAACAAGCTG</w:t>
            </w:r>
          </w:p>
          <w:p w14:paraId="384CAF34" w14:textId="77777777" w:rsidR="00293D9D" w:rsidRDefault="0095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GTGATAGGGAGAATGCTTGC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70EA38DA" w14:textId="77777777" w:rsidR="00293D9D" w:rsidRDefault="00954F89">
            <w:pPr>
              <w:spacing w:after="0" w:line="240" w:lineRule="auto"/>
              <w:ind w:right="-667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egative control for all ChIP-qPCR</w:t>
            </w:r>
          </w:p>
        </w:tc>
      </w:tr>
    </w:tbl>
    <w:p w14:paraId="1A849223" w14:textId="77777777" w:rsidR="00293D9D" w:rsidRDefault="00293D9D">
      <w:pPr>
        <w:rPr>
          <w:rFonts w:ascii="Times New Roman" w:hAnsi="Times New Roman" w:cs="Times New Roman"/>
        </w:rPr>
      </w:pPr>
    </w:p>
    <w:p w14:paraId="6AE6FD2A" w14:textId="77777777" w:rsidR="00293D9D" w:rsidRDefault="00293D9D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</w:rPr>
      </w:pPr>
    </w:p>
    <w:p w14:paraId="3A8B13CB" w14:textId="77777777" w:rsidR="00293D9D" w:rsidRDefault="00293D9D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</w:rPr>
      </w:pPr>
    </w:p>
    <w:p w14:paraId="11811D5C" w14:textId="77777777" w:rsidR="00293D9D" w:rsidRDefault="00293D9D">
      <w:pPr>
        <w:adjustRightInd w:val="0"/>
        <w:snapToGrid w:val="0"/>
        <w:spacing w:after="0" w:line="240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293D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288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739A"/>
    <w:rsid w:val="000079DE"/>
    <w:rsid w:val="00012A10"/>
    <w:rsid w:val="000323A2"/>
    <w:rsid w:val="00032FDB"/>
    <w:rsid w:val="00040AC4"/>
    <w:rsid w:val="00047379"/>
    <w:rsid w:val="00047A5B"/>
    <w:rsid w:val="00047CC8"/>
    <w:rsid w:val="00052834"/>
    <w:rsid w:val="00057F49"/>
    <w:rsid w:val="000727FA"/>
    <w:rsid w:val="0008508B"/>
    <w:rsid w:val="000923DA"/>
    <w:rsid w:val="00093A27"/>
    <w:rsid w:val="00097796"/>
    <w:rsid w:val="000B45A1"/>
    <w:rsid w:val="000D68FE"/>
    <w:rsid w:val="000E0516"/>
    <w:rsid w:val="000E7202"/>
    <w:rsid w:val="000F3C4C"/>
    <w:rsid w:val="000F4812"/>
    <w:rsid w:val="00100BF1"/>
    <w:rsid w:val="00106681"/>
    <w:rsid w:val="00116133"/>
    <w:rsid w:val="00137197"/>
    <w:rsid w:val="00165C1B"/>
    <w:rsid w:val="001719FD"/>
    <w:rsid w:val="00171E47"/>
    <w:rsid w:val="00172B9F"/>
    <w:rsid w:val="00176444"/>
    <w:rsid w:val="0017739A"/>
    <w:rsid w:val="00180AD5"/>
    <w:rsid w:val="001A1A99"/>
    <w:rsid w:val="001A2F0B"/>
    <w:rsid w:val="001A3FA4"/>
    <w:rsid w:val="001B60A3"/>
    <w:rsid w:val="001C330A"/>
    <w:rsid w:val="001E544B"/>
    <w:rsid w:val="001F4F11"/>
    <w:rsid w:val="002029B7"/>
    <w:rsid w:val="00224A82"/>
    <w:rsid w:val="00225029"/>
    <w:rsid w:val="002401E1"/>
    <w:rsid w:val="002557AF"/>
    <w:rsid w:val="002618F4"/>
    <w:rsid w:val="002660A0"/>
    <w:rsid w:val="00273AE1"/>
    <w:rsid w:val="00274438"/>
    <w:rsid w:val="00284542"/>
    <w:rsid w:val="00293D9D"/>
    <w:rsid w:val="002B0A10"/>
    <w:rsid w:val="002B40F6"/>
    <w:rsid w:val="002D0797"/>
    <w:rsid w:val="002D2A53"/>
    <w:rsid w:val="002E0779"/>
    <w:rsid w:val="002E4824"/>
    <w:rsid w:val="002E55F5"/>
    <w:rsid w:val="002E7AA8"/>
    <w:rsid w:val="002F3614"/>
    <w:rsid w:val="00320A90"/>
    <w:rsid w:val="0033054C"/>
    <w:rsid w:val="00352874"/>
    <w:rsid w:val="00354B0B"/>
    <w:rsid w:val="00354DEF"/>
    <w:rsid w:val="00357E36"/>
    <w:rsid w:val="00360B9B"/>
    <w:rsid w:val="00371EB4"/>
    <w:rsid w:val="003815A4"/>
    <w:rsid w:val="0038349A"/>
    <w:rsid w:val="003954DE"/>
    <w:rsid w:val="003A17C8"/>
    <w:rsid w:val="003A28DB"/>
    <w:rsid w:val="003C19C6"/>
    <w:rsid w:val="003F27ED"/>
    <w:rsid w:val="0041115A"/>
    <w:rsid w:val="00421DA0"/>
    <w:rsid w:val="004440AA"/>
    <w:rsid w:val="0047397F"/>
    <w:rsid w:val="004808D7"/>
    <w:rsid w:val="00496B4E"/>
    <w:rsid w:val="004A15B3"/>
    <w:rsid w:val="004C5EFA"/>
    <w:rsid w:val="004C6045"/>
    <w:rsid w:val="004D61A7"/>
    <w:rsid w:val="004D799F"/>
    <w:rsid w:val="004E4023"/>
    <w:rsid w:val="004F1389"/>
    <w:rsid w:val="00501FE8"/>
    <w:rsid w:val="005067C0"/>
    <w:rsid w:val="00523E79"/>
    <w:rsid w:val="00593077"/>
    <w:rsid w:val="00596389"/>
    <w:rsid w:val="00596425"/>
    <w:rsid w:val="00596DAB"/>
    <w:rsid w:val="005B7D2D"/>
    <w:rsid w:val="005E278F"/>
    <w:rsid w:val="005E6EA0"/>
    <w:rsid w:val="006107F1"/>
    <w:rsid w:val="00612D9B"/>
    <w:rsid w:val="00630ED4"/>
    <w:rsid w:val="00640699"/>
    <w:rsid w:val="00642DF0"/>
    <w:rsid w:val="00667434"/>
    <w:rsid w:val="00675910"/>
    <w:rsid w:val="0067604C"/>
    <w:rsid w:val="00683F8D"/>
    <w:rsid w:val="006A0109"/>
    <w:rsid w:val="006C2A54"/>
    <w:rsid w:val="006C3D44"/>
    <w:rsid w:val="006E22AF"/>
    <w:rsid w:val="006F0045"/>
    <w:rsid w:val="006F0CF6"/>
    <w:rsid w:val="006F2545"/>
    <w:rsid w:val="006F57D8"/>
    <w:rsid w:val="00704B39"/>
    <w:rsid w:val="00712220"/>
    <w:rsid w:val="007159E1"/>
    <w:rsid w:val="00716411"/>
    <w:rsid w:val="0071697A"/>
    <w:rsid w:val="007300A6"/>
    <w:rsid w:val="00736AF2"/>
    <w:rsid w:val="00752C7C"/>
    <w:rsid w:val="00761FD0"/>
    <w:rsid w:val="007725ED"/>
    <w:rsid w:val="0078578C"/>
    <w:rsid w:val="00791A4D"/>
    <w:rsid w:val="007A0C52"/>
    <w:rsid w:val="007C788D"/>
    <w:rsid w:val="007C7AB7"/>
    <w:rsid w:val="007D2ABA"/>
    <w:rsid w:val="007E0D47"/>
    <w:rsid w:val="007E1049"/>
    <w:rsid w:val="007E162D"/>
    <w:rsid w:val="007E3D48"/>
    <w:rsid w:val="007E548B"/>
    <w:rsid w:val="00800C3E"/>
    <w:rsid w:val="00800D2B"/>
    <w:rsid w:val="00810D04"/>
    <w:rsid w:val="008303BE"/>
    <w:rsid w:val="00832515"/>
    <w:rsid w:val="008406F0"/>
    <w:rsid w:val="00842E37"/>
    <w:rsid w:val="00856074"/>
    <w:rsid w:val="008561E9"/>
    <w:rsid w:val="00861E72"/>
    <w:rsid w:val="00864CFD"/>
    <w:rsid w:val="0087657B"/>
    <w:rsid w:val="00880029"/>
    <w:rsid w:val="0088125E"/>
    <w:rsid w:val="008A67B8"/>
    <w:rsid w:val="008A6A47"/>
    <w:rsid w:val="008B1771"/>
    <w:rsid w:val="008C33F6"/>
    <w:rsid w:val="008D1638"/>
    <w:rsid w:val="008D23FE"/>
    <w:rsid w:val="008E0765"/>
    <w:rsid w:val="008E7E4B"/>
    <w:rsid w:val="008F0FA2"/>
    <w:rsid w:val="008F4BF5"/>
    <w:rsid w:val="00902EEF"/>
    <w:rsid w:val="00903273"/>
    <w:rsid w:val="0091343B"/>
    <w:rsid w:val="00954F89"/>
    <w:rsid w:val="00976842"/>
    <w:rsid w:val="00980868"/>
    <w:rsid w:val="0099004F"/>
    <w:rsid w:val="00992A71"/>
    <w:rsid w:val="009A50F8"/>
    <w:rsid w:val="009A7954"/>
    <w:rsid w:val="009D2B5F"/>
    <w:rsid w:val="00A201A2"/>
    <w:rsid w:val="00A52353"/>
    <w:rsid w:val="00A613C1"/>
    <w:rsid w:val="00A74412"/>
    <w:rsid w:val="00A81BAD"/>
    <w:rsid w:val="00A833CE"/>
    <w:rsid w:val="00A940A7"/>
    <w:rsid w:val="00AA0764"/>
    <w:rsid w:val="00AB03EF"/>
    <w:rsid w:val="00AC7670"/>
    <w:rsid w:val="00AE3FDD"/>
    <w:rsid w:val="00AE73CC"/>
    <w:rsid w:val="00AF4CBC"/>
    <w:rsid w:val="00B25C5D"/>
    <w:rsid w:val="00B3285B"/>
    <w:rsid w:val="00B355FA"/>
    <w:rsid w:val="00B35B98"/>
    <w:rsid w:val="00B4201C"/>
    <w:rsid w:val="00B42D9F"/>
    <w:rsid w:val="00B63DA1"/>
    <w:rsid w:val="00B63F0E"/>
    <w:rsid w:val="00B73404"/>
    <w:rsid w:val="00B75A6A"/>
    <w:rsid w:val="00B97408"/>
    <w:rsid w:val="00BA1CDF"/>
    <w:rsid w:val="00BC2DCF"/>
    <w:rsid w:val="00BC2FEC"/>
    <w:rsid w:val="00BF38B0"/>
    <w:rsid w:val="00C25F28"/>
    <w:rsid w:val="00C33453"/>
    <w:rsid w:val="00C44025"/>
    <w:rsid w:val="00C4628E"/>
    <w:rsid w:val="00C46CBE"/>
    <w:rsid w:val="00C57066"/>
    <w:rsid w:val="00C603F8"/>
    <w:rsid w:val="00C6177F"/>
    <w:rsid w:val="00C77632"/>
    <w:rsid w:val="00C92833"/>
    <w:rsid w:val="00CA0C63"/>
    <w:rsid w:val="00CB2EE6"/>
    <w:rsid w:val="00CC7DDF"/>
    <w:rsid w:val="00CD4113"/>
    <w:rsid w:val="00D02441"/>
    <w:rsid w:val="00D04E02"/>
    <w:rsid w:val="00D131DE"/>
    <w:rsid w:val="00D152B9"/>
    <w:rsid w:val="00D36E34"/>
    <w:rsid w:val="00D413EA"/>
    <w:rsid w:val="00D667B9"/>
    <w:rsid w:val="00D74D45"/>
    <w:rsid w:val="00D77C7B"/>
    <w:rsid w:val="00D80A73"/>
    <w:rsid w:val="00D84DC0"/>
    <w:rsid w:val="00DA2D09"/>
    <w:rsid w:val="00DA2F11"/>
    <w:rsid w:val="00DB4590"/>
    <w:rsid w:val="00DE51F3"/>
    <w:rsid w:val="00DF2856"/>
    <w:rsid w:val="00E14463"/>
    <w:rsid w:val="00E22E85"/>
    <w:rsid w:val="00E24054"/>
    <w:rsid w:val="00E250A1"/>
    <w:rsid w:val="00E4120D"/>
    <w:rsid w:val="00E4474E"/>
    <w:rsid w:val="00E45DFB"/>
    <w:rsid w:val="00E478A8"/>
    <w:rsid w:val="00E870ED"/>
    <w:rsid w:val="00EA6B99"/>
    <w:rsid w:val="00EB258A"/>
    <w:rsid w:val="00EB74AC"/>
    <w:rsid w:val="00EC1746"/>
    <w:rsid w:val="00EC560D"/>
    <w:rsid w:val="00EC786C"/>
    <w:rsid w:val="00ED2EFF"/>
    <w:rsid w:val="00ED7A3C"/>
    <w:rsid w:val="00EE4791"/>
    <w:rsid w:val="00EF64DB"/>
    <w:rsid w:val="00F001EB"/>
    <w:rsid w:val="00F205FB"/>
    <w:rsid w:val="00F23005"/>
    <w:rsid w:val="00F526F7"/>
    <w:rsid w:val="00F55D88"/>
    <w:rsid w:val="00F91D66"/>
    <w:rsid w:val="00FA5C3C"/>
    <w:rsid w:val="00FC65AF"/>
    <w:rsid w:val="00FC7621"/>
    <w:rsid w:val="00FD2525"/>
    <w:rsid w:val="00FD320C"/>
    <w:rsid w:val="00FE7EDE"/>
    <w:rsid w:val="055F4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81E61C9"/>
  <w15:docId w15:val="{B6206653-5635-8D4D-B571-F694EDDF6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Lucida Grande" w:hAnsi="Lucida Grande" w:cs="Lucida Grande"/>
      <w:b/>
      <w:bCs/>
      <w:sz w:val="18"/>
      <w:szCs w:val="18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after="0" w:line="240" w:lineRule="auto"/>
    </w:pPr>
    <w:rPr>
      <w:rFonts w:ascii="Arial" w:hAnsi="Arial"/>
      <w:b/>
      <w:bCs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character" w:styleId="Strong">
    <w:name w:val="Strong"/>
    <w:basedOn w:val="DefaultParagraphFont"/>
    <w:uiPriority w:val="22"/>
    <w:qFormat/>
  </w:style>
  <w:style w:type="table" w:styleId="TableGrid">
    <w:name w:val="Table Grid"/>
    <w:basedOn w:val="TableNormal"/>
    <w:uiPriority w:val="59"/>
    <w:rPr>
      <w:rFonts w:ascii="Arial" w:hAnsi="Arial"/>
      <w:b/>
      <w:bCs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character" w:customStyle="1" w:styleId="FooterChar">
    <w:name w:val="Footer Char"/>
    <w:basedOn w:val="DefaultParagraphFont"/>
    <w:link w:val="Footer"/>
    <w:uiPriority w:val="99"/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Lucida Grande" w:hAnsi="Lucida Grande" w:cs="Lucida Grande"/>
      <w:b/>
      <w:bCs/>
      <w:sz w:val="18"/>
      <w:szCs w:val="18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Arial" w:hAnsi="Arial"/>
      <w:b/>
      <w:bCs/>
      <w:sz w:val="24"/>
      <w:szCs w:val="24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Arial" w:hAnsi="Arial"/>
      <w:b/>
      <w:bCs/>
      <w:sz w:val="20"/>
      <w:szCs w:val="20"/>
      <w:lang w:eastAsia="en-US"/>
    </w:rPr>
  </w:style>
  <w:style w:type="paragraph" w:customStyle="1" w:styleId="Revision1">
    <w:name w:val="Revision1"/>
    <w:hidden/>
    <w:uiPriority w:val="99"/>
    <w:semiHidden/>
    <w:rPr>
      <w:sz w:val="22"/>
      <w:szCs w:val="22"/>
      <w:lang w:eastAsia="zh-CN"/>
    </w:rPr>
  </w:style>
  <w:style w:type="table" w:customStyle="1" w:styleId="PlainTable21">
    <w:name w:val="Plain Table 21"/>
    <w:basedOn w:val="TableNormal"/>
    <w:uiPriority w:val="99"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6B700B68-F4CB-D245-A6E1-9B947811AF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0</Words>
  <Characters>1141</Characters>
  <Application>Microsoft Office Word</Application>
  <DocSecurity>0</DocSecurity>
  <Lines>9</Lines>
  <Paragraphs>2</Paragraphs>
  <ScaleCrop>false</ScaleCrop>
  <Company/>
  <LinksUpToDate>false</LinksUpToDate>
  <CharactersWithSpaces>1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ng Gao</dc:creator>
  <cp:lastModifiedBy>KaI Tan</cp:lastModifiedBy>
  <cp:revision>2</cp:revision>
  <dcterms:created xsi:type="dcterms:W3CDTF">2020-04-21T20:17:00Z</dcterms:created>
  <dcterms:modified xsi:type="dcterms:W3CDTF">2020-04-21T2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255</vt:lpwstr>
  </property>
</Properties>
</file>